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S2 Table. 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i/>
          <w:i/>
          <w:color w:val="000000"/>
          <w:lang w:val="en-GB"/>
        </w:rPr>
      </w:pPr>
      <w:r>
        <w:rPr>
          <w:i/>
          <w:color w:val="000000"/>
          <w:lang w:val="en-GB"/>
        </w:rPr>
      </w:r>
    </w:p>
    <w:tbl>
      <w:tblPr>
        <w:tblW w:w="9225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909"/>
        <w:gridCol w:w="981"/>
        <w:gridCol w:w="992"/>
        <w:gridCol w:w="992"/>
        <w:gridCol w:w="993"/>
        <w:gridCol w:w="567"/>
        <w:gridCol w:w="850"/>
        <w:gridCol w:w="662"/>
        <w:gridCol w:w="1039"/>
      </w:tblGrid>
      <w:tr>
        <w:trPr>
          <w:trHeight w:val="276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P (%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isk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+L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% C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-LR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% CI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.8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ut-off</w:t>
            </w:r>
          </w:p>
        </w:tc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75.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60.5 - 87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74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69.6 - 78.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2.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2.3 - 3.7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33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2 - 0.6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4.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oderate</w:t>
            </w:r>
          </w:p>
        </w:tc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64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48.8 - 78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80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76.1 - 83.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3.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2.4 - 4.4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44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3 - 0.7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2.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igh</w:t>
            </w:r>
          </w:p>
        </w:tc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46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31.7 - 62.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89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86.5 - 92.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4.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3.0 - 6.9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59</w:t>
            </w:r>
          </w:p>
        </w:tc>
        <w:tc>
          <w:tcPr>
            <w:tcW w:w="10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5 - 0.8</w:t>
            </w:r>
          </w:p>
        </w:tc>
      </w:tr>
      <w:tr>
        <w:trPr>
          <w:trHeight w:val="276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.7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Very High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26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14.6 - 41.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95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92.5 - 96.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5.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2.7 - 9.6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7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</w:rPr>
              <w:t>0.6 - 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6:20:00Z</dcterms:created>
  <dc:creator>HOSPITAL 12 DE OCTUBRE</dc:creator>
  <dc:description/>
  <cp:keywords/>
  <dc:language>en-US</dc:language>
  <cp:lastModifiedBy>HOSPITAL 12 DE OCTUBRE</cp:lastModifiedBy>
  <dcterms:modified xsi:type="dcterms:W3CDTF">2017-07-11T06:20:00Z</dcterms:modified>
  <cp:revision>2</cp:revision>
  <dc:subject/>
  <dc:title>S2 Table</dc:title>
</cp:coreProperties>
</file>